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09"/>
        <w:gridCol w:w="3260"/>
        <w:gridCol w:w="2991"/>
      </w:tblGrid>
      <w:tr w:rsidR="007566CE" w:rsidRPr="00D435E9" w14:paraId="1C4192FD" w14:textId="77777777" w:rsidTr="007D69F1"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860529" w14:textId="77777777" w:rsidR="007566CE" w:rsidRPr="00D435E9" w:rsidRDefault="007566CE" w:rsidP="007D69F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5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MEDLINE (n=2897)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80B608" w14:textId="77777777" w:rsidR="007566CE" w:rsidRPr="00D435E9" w:rsidRDefault="007566CE" w:rsidP="007D69F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5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Embase (n=4133)</w:t>
            </w:r>
          </w:p>
        </w:tc>
        <w:tc>
          <w:tcPr>
            <w:tcW w:w="2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43D54" w14:textId="77777777" w:rsidR="007566CE" w:rsidRPr="00D435E9" w:rsidRDefault="007566CE" w:rsidP="007D69F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5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CENTRAL (n=203)</w:t>
            </w:r>
          </w:p>
        </w:tc>
      </w:tr>
      <w:tr w:rsidR="007566CE" w:rsidRPr="00D435E9" w14:paraId="440E9CA0" w14:textId="77777777" w:rsidTr="007D69F1"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B0B4BA" w14:textId="77777777" w:rsidR="007566CE" w:rsidRPr="00D435E9" w:rsidRDefault="007566CE" w:rsidP="007D69F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5E9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1. exp “Range of Motion, Articular”/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11FB9F" w14:textId="77777777" w:rsidR="007566CE" w:rsidRPr="00D435E9" w:rsidRDefault="007566CE" w:rsidP="007D69F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5E9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1. “range of motion”/</w:t>
            </w:r>
          </w:p>
        </w:tc>
        <w:tc>
          <w:tcPr>
            <w:tcW w:w="2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EEB125" w14:textId="77777777" w:rsidR="007566CE" w:rsidRPr="00D435E9" w:rsidRDefault="007566CE" w:rsidP="007D69F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5E9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 xml:space="preserve">1. exp “Range of Motion, Articular”/ </w:t>
            </w:r>
          </w:p>
        </w:tc>
      </w:tr>
      <w:tr w:rsidR="007566CE" w:rsidRPr="00D435E9" w14:paraId="4B7BB1D7" w14:textId="77777777" w:rsidTr="007D69F1"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9B8B33" w14:textId="77777777" w:rsidR="007566CE" w:rsidRPr="00D435E9" w:rsidRDefault="007566CE" w:rsidP="007D69F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5E9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2. motion*.ti,ab,kf.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382502" w14:textId="77777777" w:rsidR="007566CE" w:rsidRPr="00D435E9" w:rsidRDefault="007566CE" w:rsidP="007D69F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5E9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2. motion*.ti,ab,kf.</w:t>
            </w:r>
          </w:p>
        </w:tc>
        <w:tc>
          <w:tcPr>
            <w:tcW w:w="2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F06C68" w14:textId="77777777" w:rsidR="007566CE" w:rsidRPr="00D435E9" w:rsidRDefault="007566CE" w:rsidP="007D69F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5E9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2. motion*.ti,ab,kf.</w:t>
            </w:r>
          </w:p>
        </w:tc>
      </w:tr>
      <w:tr w:rsidR="007566CE" w:rsidRPr="00D435E9" w14:paraId="53DE3822" w14:textId="77777777" w:rsidTr="007D69F1"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6259B3" w14:textId="77777777" w:rsidR="007566CE" w:rsidRPr="00D435E9" w:rsidRDefault="007566CE" w:rsidP="007D69F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5E9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3. function*.ti,ab,kf.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1804A3" w14:textId="77777777" w:rsidR="007566CE" w:rsidRPr="00D435E9" w:rsidRDefault="007566CE" w:rsidP="007D69F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5E9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3. function*.ti,ab,kf.</w:t>
            </w:r>
          </w:p>
        </w:tc>
        <w:tc>
          <w:tcPr>
            <w:tcW w:w="2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6CE88" w14:textId="77777777" w:rsidR="007566CE" w:rsidRPr="00D435E9" w:rsidRDefault="007566CE" w:rsidP="007D69F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5E9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3. function*.ti,ab,kf.</w:t>
            </w:r>
          </w:p>
        </w:tc>
      </w:tr>
      <w:tr w:rsidR="007566CE" w:rsidRPr="00D435E9" w14:paraId="11055CA5" w14:textId="77777777" w:rsidTr="007D69F1"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1C4C71" w14:textId="77777777" w:rsidR="007566CE" w:rsidRPr="00D435E9" w:rsidRDefault="007566CE" w:rsidP="007D69F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5E9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4. postural mechanic*.ti,ab,kf.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AD4798" w14:textId="77777777" w:rsidR="007566CE" w:rsidRPr="00D435E9" w:rsidRDefault="007566CE" w:rsidP="007D69F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5E9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4. postural mechanic*.ti,ab,kf.</w:t>
            </w:r>
          </w:p>
        </w:tc>
        <w:tc>
          <w:tcPr>
            <w:tcW w:w="2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A06311" w14:textId="77777777" w:rsidR="007566CE" w:rsidRPr="00D435E9" w:rsidRDefault="007566CE" w:rsidP="007D69F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5E9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4. postural mechanic*.ti,ab,kf.</w:t>
            </w:r>
          </w:p>
        </w:tc>
      </w:tr>
      <w:tr w:rsidR="007566CE" w:rsidRPr="00D435E9" w14:paraId="0F7DA632" w14:textId="77777777" w:rsidTr="007D69F1"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BFD4C6" w14:textId="77777777" w:rsidR="007566CE" w:rsidRPr="00D435E9" w:rsidRDefault="007566CE" w:rsidP="007D69F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5E9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5. shoulder kinematic*.ti,ab,kf.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52778F" w14:textId="77777777" w:rsidR="007566CE" w:rsidRPr="00D435E9" w:rsidRDefault="007566CE" w:rsidP="007D69F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5E9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5. shoulder kinematic*.ti,ab,kf.</w:t>
            </w:r>
          </w:p>
        </w:tc>
        <w:tc>
          <w:tcPr>
            <w:tcW w:w="2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C19BAB" w14:textId="77777777" w:rsidR="007566CE" w:rsidRPr="00D435E9" w:rsidRDefault="007566CE" w:rsidP="007D69F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5E9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5. shoulder kinematic*.ti,ab,kf.</w:t>
            </w:r>
          </w:p>
        </w:tc>
      </w:tr>
      <w:tr w:rsidR="007566CE" w:rsidRPr="00D435E9" w14:paraId="0819FE53" w14:textId="77777777" w:rsidTr="007D69F1"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5D930B" w14:textId="77777777" w:rsidR="007566CE" w:rsidRPr="00D435E9" w:rsidRDefault="007566CE" w:rsidP="007D69F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5E9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6. Biomechanical Phenomena/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DF06C1" w14:textId="77777777" w:rsidR="007566CE" w:rsidRPr="00D435E9" w:rsidRDefault="007566CE" w:rsidP="007D69F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5E9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6. biomechanics/</w:t>
            </w:r>
          </w:p>
        </w:tc>
        <w:tc>
          <w:tcPr>
            <w:tcW w:w="2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12FA53" w14:textId="77777777" w:rsidR="007566CE" w:rsidRPr="00D435E9" w:rsidRDefault="007566CE" w:rsidP="007D69F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5E9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6. Biomechanical Phenomena/</w:t>
            </w:r>
          </w:p>
        </w:tc>
      </w:tr>
      <w:tr w:rsidR="007566CE" w:rsidRPr="00D435E9" w14:paraId="4CDB34F1" w14:textId="77777777" w:rsidTr="007D69F1"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3E6428" w14:textId="77777777" w:rsidR="007566CE" w:rsidRPr="00D435E9" w:rsidRDefault="007566CE" w:rsidP="007D69F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5E9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7. (shoulder adj2 (arthroplasty* OR replace*)).ti,ab,kf.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5409A" w14:textId="77777777" w:rsidR="007566CE" w:rsidRPr="00D435E9" w:rsidRDefault="007566CE" w:rsidP="007D69F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5E9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7. (shoulder adj2 (arthroplasty* OR replace*)).ti,ab,kf.</w:t>
            </w:r>
          </w:p>
        </w:tc>
        <w:tc>
          <w:tcPr>
            <w:tcW w:w="2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DC2744" w14:textId="77777777" w:rsidR="007566CE" w:rsidRPr="00D435E9" w:rsidRDefault="007566CE" w:rsidP="007D69F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5E9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7. (shoulder adj2 (arthroplasty* OR replace*)).ti,ab,kf.</w:t>
            </w:r>
          </w:p>
        </w:tc>
      </w:tr>
      <w:tr w:rsidR="007566CE" w:rsidRPr="00D435E9" w14:paraId="5BAF373A" w14:textId="77777777" w:rsidTr="007D69F1"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8AE835" w14:textId="77777777" w:rsidR="007566CE" w:rsidRPr="00D435E9" w:rsidRDefault="007566CE" w:rsidP="007D69F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5E9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8. Arthroplasty, Replacement, Shoulder/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FAE6E3" w14:textId="77777777" w:rsidR="007566CE" w:rsidRPr="00D435E9" w:rsidRDefault="007566CE" w:rsidP="007D69F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5E9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8. total shoulder arthroplasty/ OR reverse shoulder arthroplasty/ OR shoulder arthroplasty/</w:t>
            </w:r>
          </w:p>
        </w:tc>
        <w:tc>
          <w:tcPr>
            <w:tcW w:w="2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785DB2" w14:textId="77777777" w:rsidR="007566CE" w:rsidRPr="00D435E9" w:rsidRDefault="007566CE" w:rsidP="007D69F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435E9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8. Arthroplasty, Replacement, Shoulder/</w:t>
            </w:r>
          </w:p>
        </w:tc>
      </w:tr>
      <w:tr w:rsidR="007566CE" w:rsidRPr="00D435E9" w14:paraId="68836A54" w14:textId="77777777" w:rsidTr="007D69F1"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6836F" w14:textId="77777777" w:rsidR="007566CE" w:rsidRPr="00D435E9" w:rsidRDefault="007566CE" w:rsidP="007D69F1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D435E9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9. 1 OR 2 OR 3 OR 4 OR 5 OR 6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D3197" w14:textId="77777777" w:rsidR="007566CE" w:rsidRPr="00D435E9" w:rsidRDefault="007566CE" w:rsidP="007D69F1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D435E9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9. 1 OR 2 OR 3 OR 4 OR 5 OR 6</w:t>
            </w:r>
          </w:p>
        </w:tc>
        <w:tc>
          <w:tcPr>
            <w:tcW w:w="2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40F7F" w14:textId="77777777" w:rsidR="007566CE" w:rsidRPr="00D435E9" w:rsidRDefault="007566CE" w:rsidP="007D69F1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D435E9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9. 1 OR 2 OR 3 OR 4 OR 5 OR 6</w:t>
            </w:r>
          </w:p>
        </w:tc>
      </w:tr>
      <w:tr w:rsidR="007566CE" w:rsidRPr="00D435E9" w14:paraId="380D08F7" w14:textId="77777777" w:rsidTr="007D69F1"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307A3" w14:textId="77777777" w:rsidR="007566CE" w:rsidRPr="00D435E9" w:rsidRDefault="007566CE" w:rsidP="007D69F1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D435E9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10. 7 OR 8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8BA00" w14:textId="77777777" w:rsidR="007566CE" w:rsidRPr="00D435E9" w:rsidRDefault="007566CE" w:rsidP="007D69F1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D435E9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10. 7 OR 8</w:t>
            </w:r>
          </w:p>
        </w:tc>
        <w:tc>
          <w:tcPr>
            <w:tcW w:w="2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47E45" w14:textId="77777777" w:rsidR="007566CE" w:rsidRPr="00D435E9" w:rsidRDefault="007566CE" w:rsidP="007D69F1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D435E9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10. 7 OR 8</w:t>
            </w:r>
          </w:p>
        </w:tc>
      </w:tr>
      <w:tr w:rsidR="007566CE" w:rsidRPr="00D435E9" w14:paraId="68ABFA1B" w14:textId="77777777" w:rsidTr="007D69F1"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DB4C9" w14:textId="77777777" w:rsidR="007566CE" w:rsidRPr="00D435E9" w:rsidRDefault="007566CE" w:rsidP="007D69F1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D435E9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11. 9 AND 10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D60AD" w14:textId="77777777" w:rsidR="007566CE" w:rsidRPr="00D435E9" w:rsidRDefault="007566CE" w:rsidP="007D69F1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D435E9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11. 9 AND 10</w:t>
            </w:r>
          </w:p>
        </w:tc>
        <w:tc>
          <w:tcPr>
            <w:tcW w:w="2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2CF00" w14:textId="77777777" w:rsidR="007566CE" w:rsidRPr="00D435E9" w:rsidRDefault="007566CE" w:rsidP="007D69F1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</w:pPr>
            <w:r w:rsidRPr="00D435E9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11. 9 AND 10</w:t>
            </w:r>
          </w:p>
        </w:tc>
      </w:tr>
    </w:tbl>
    <w:p w14:paraId="51DF2BA3" w14:textId="3B180509" w:rsidR="00AA6288" w:rsidRPr="007566CE" w:rsidRDefault="00AA6288" w:rsidP="007566C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sectPr w:rsidR="00AA6288" w:rsidRPr="007566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E05"/>
    <w:rsid w:val="00124E05"/>
    <w:rsid w:val="007566CE"/>
    <w:rsid w:val="00AA6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8E9F19"/>
  <w15:chartTrackingRefBased/>
  <w15:docId w15:val="{2B187D28-E459-2E4E-AD49-C269119EC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E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Sun</dc:creator>
  <cp:keywords/>
  <dc:description/>
  <cp:lastModifiedBy>Bryan Sun</cp:lastModifiedBy>
  <cp:revision>2</cp:revision>
  <dcterms:created xsi:type="dcterms:W3CDTF">2023-12-02T23:36:00Z</dcterms:created>
  <dcterms:modified xsi:type="dcterms:W3CDTF">2023-12-02T23:37:00Z</dcterms:modified>
</cp:coreProperties>
</file>